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A5177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Title: </w:t>
      </w:r>
      <w:r>
        <w:rPr>
          <w:rFonts w:ascii="Times New Roman" w:eastAsia="Calibri" w:hAnsi="Times New Roman"/>
        </w:rPr>
        <w:t>Extended pancreatectomy as defined by the ISGPS: Evolution and refined outcomes in the era of multimodality treatment.</w:t>
      </w:r>
      <w:r>
        <w:rPr>
          <w:rFonts w:cstheme="minorHAnsi"/>
          <w:b/>
          <w:bCs/>
          <w:sz w:val="22"/>
          <w:szCs w:val="22"/>
          <w:lang w:val="en-US"/>
        </w:rPr>
        <w:br/>
      </w:r>
    </w:p>
    <w:p w14:paraId="5C2402D1" w14:textId="77777777" w:rsidR="00235913" w:rsidRDefault="00000000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Authors</w:t>
      </w:r>
    </w:p>
    <w:p w14:paraId="6C8CFBCB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*Vikram A Chaudhari</w:t>
      </w: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</w:p>
    <w:p w14:paraId="77A47BDA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*Aditya R Kunte</w:t>
      </w: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</w:p>
    <w:p w14:paraId="7C30439E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Amit N Chopde</w:t>
      </w: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</w:p>
    <w:p w14:paraId="629EF41D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Vikas Ostwal</w:t>
      </w:r>
      <w:r>
        <w:rPr>
          <w:rFonts w:ascii="Times New Roman" w:eastAsia="Calibri" w:hAnsi="Times New Roman"/>
          <w:sz w:val="24"/>
          <w:szCs w:val="24"/>
          <w:vertAlign w:val="superscript"/>
        </w:rPr>
        <w:t>2</w:t>
      </w:r>
    </w:p>
    <w:p w14:paraId="0707F626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Anant Ramaswamy</w:t>
      </w:r>
      <w:r>
        <w:rPr>
          <w:rFonts w:ascii="Times New Roman" w:eastAsia="Calibri" w:hAnsi="Times New Roman"/>
          <w:sz w:val="24"/>
          <w:szCs w:val="24"/>
          <w:vertAlign w:val="superscript"/>
        </w:rPr>
        <w:t>2</w:t>
      </w:r>
    </w:p>
    <w:p w14:paraId="577ABBB6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Reena Engineer</w:t>
      </w:r>
      <w:r>
        <w:rPr>
          <w:rFonts w:ascii="Times New Roman" w:eastAsia="Calibri" w:hAnsi="Times New Roman"/>
          <w:sz w:val="24"/>
          <w:szCs w:val="24"/>
          <w:vertAlign w:val="superscript"/>
        </w:rPr>
        <w:t>3</w:t>
      </w:r>
    </w:p>
    <w:p w14:paraId="1A801FE5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Prabhat Bhargava</w:t>
      </w:r>
      <w:r>
        <w:rPr>
          <w:rFonts w:ascii="Times New Roman" w:eastAsia="Calibri" w:hAnsi="Times New Roman"/>
          <w:sz w:val="24"/>
          <w:szCs w:val="24"/>
          <w:vertAlign w:val="superscript"/>
        </w:rPr>
        <w:t>2</w:t>
      </w:r>
    </w:p>
    <w:p w14:paraId="40544173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Munita Bal</w:t>
      </w:r>
      <w:r>
        <w:rPr>
          <w:rFonts w:ascii="Times New Roman" w:eastAsia="Calibri" w:hAnsi="Times New Roman"/>
          <w:sz w:val="24"/>
          <w:szCs w:val="24"/>
          <w:vertAlign w:val="superscript"/>
        </w:rPr>
        <w:t>4</w:t>
      </w:r>
    </w:p>
    <w:p w14:paraId="7B5FA786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Nitin Shetty</w:t>
      </w:r>
      <w:r>
        <w:rPr>
          <w:rFonts w:ascii="Times New Roman" w:eastAsia="Calibri" w:hAnsi="Times New Roman"/>
          <w:sz w:val="24"/>
          <w:szCs w:val="24"/>
          <w:vertAlign w:val="superscript"/>
        </w:rPr>
        <w:t>5</w:t>
      </w:r>
    </w:p>
    <w:p w14:paraId="1FAABC36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Suyash Kulkarni</w:t>
      </w:r>
      <w:r>
        <w:rPr>
          <w:rFonts w:ascii="Times New Roman" w:eastAsia="Calibri" w:hAnsi="Times New Roman"/>
          <w:sz w:val="24"/>
          <w:szCs w:val="24"/>
          <w:vertAlign w:val="superscript"/>
        </w:rPr>
        <w:t>5</w:t>
      </w:r>
    </w:p>
    <w:p w14:paraId="74033942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Shraddha Patkar</w:t>
      </w: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</w:p>
    <w:p w14:paraId="3AB88A6B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Manish S. Bhandare</w:t>
      </w: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</w:p>
    <w:p w14:paraId="54A30502" w14:textId="77777777" w:rsidR="00235913" w:rsidRDefault="00000000">
      <w:pPr>
        <w:pStyle w:val="ListParagraph"/>
        <w:numPr>
          <w:ilvl w:val="0"/>
          <w:numId w:val="1"/>
        </w:numPr>
        <w:spacing w:before="100" w:beforeAutospacing="1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Shailesh V. Shrikhande</w:t>
      </w:r>
      <w:r>
        <w:rPr>
          <w:rFonts w:ascii="Times New Roman" w:eastAsia="Calibri" w:hAnsi="Times New Roman"/>
          <w:sz w:val="24"/>
          <w:szCs w:val="24"/>
          <w:vertAlign w:val="superscript"/>
        </w:rPr>
        <w:t>1</w:t>
      </w:r>
    </w:p>
    <w:p w14:paraId="0D040B46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  <w:bCs/>
        </w:rPr>
        <w:t xml:space="preserve">* </w:t>
      </w:r>
      <w:r>
        <w:rPr>
          <w:rFonts w:ascii="Times New Roman" w:eastAsia="Calibri" w:hAnsi="Times New Roman"/>
        </w:rPr>
        <w:t>Authors have contributed equally to the manuscript</w:t>
      </w:r>
    </w:p>
    <w:p w14:paraId="6F314555" w14:textId="77777777" w:rsidR="00235913" w:rsidRDefault="00235913">
      <w:pPr>
        <w:spacing w:line="480" w:lineRule="auto"/>
        <w:rPr>
          <w:rFonts w:ascii="Times New Roman" w:eastAsia="Calibri" w:hAnsi="Times New Roman"/>
          <w:b/>
          <w:bCs/>
        </w:rPr>
      </w:pPr>
    </w:p>
    <w:p w14:paraId="503DC3F7" w14:textId="77777777" w:rsidR="00235913" w:rsidRDefault="00000000">
      <w:pPr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>Author affiliations</w:t>
      </w:r>
    </w:p>
    <w:p w14:paraId="6C93BEC2" w14:textId="77777777" w:rsidR="00235913" w:rsidRDefault="00000000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GI &amp; HPB services, Department of Surgical Oncology, Tata Memorial Centre (Mumbai), Homi Bhabha National Institute.</w:t>
      </w:r>
    </w:p>
    <w:p w14:paraId="7B0A051F" w14:textId="77777777" w:rsidR="00235913" w:rsidRDefault="00000000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GI &amp; HPB services, Department of Medical Oncology, Tata Memorial Centre (Mumbai), Homi Bhabha National Institute.</w:t>
      </w:r>
    </w:p>
    <w:p w14:paraId="4A735EC9" w14:textId="77777777" w:rsidR="00235913" w:rsidRDefault="00000000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lastRenderedPageBreak/>
        <w:t>GI &amp; HPB services, Department of Radiation Oncology, Tata Memorial Centre (Mumbai), Homi Bhabha National Institute.</w:t>
      </w:r>
    </w:p>
    <w:p w14:paraId="47082DD8" w14:textId="77777777" w:rsidR="00235913" w:rsidRDefault="00000000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GI &amp; HPB services, Department of Pathology, Tata Memorial Centre (Mumbai), Homi Bhabha National Institute.</w:t>
      </w:r>
    </w:p>
    <w:p w14:paraId="1FD395BB" w14:textId="77777777" w:rsidR="00235913" w:rsidRDefault="00000000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GI &amp; HPB services, Department of Interventional Radiology, Tata Memorial Centre (Mumbai), Homi Bhabha National Institute.</w:t>
      </w:r>
    </w:p>
    <w:p w14:paraId="1323EDBE" w14:textId="77777777" w:rsidR="00235913" w:rsidRDefault="00235913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4645E73" w14:textId="77777777" w:rsidR="00235913" w:rsidRDefault="0000000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>
        <w:rPr>
          <w:rFonts w:cstheme="minorHAnsi"/>
          <w:color w:val="212121"/>
          <w:sz w:val="21"/>
          <w:szCs w:val="21"/>
          <w:lang w:val="en-US"/>
        </w:rPr>
        <w:t xml:space="preserve"> Name and address </w:t>
      </w:r>
    </w:p>
    <w:p w14:paraId="7988461A" w14:textId="77777777" w:rsidR="00235913" w:rsidRDefault="00000000">
      <w:pPr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>Corresponding author</w:t>
      </w:r>
    </w:p>
    <w:p w14:paraId="7BF65BF6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bookmarkStart w:id="0" w:name="_Hlk138830443"/>
      <w:bookmarkEnd w:id="0"/>
      <w:r>
        <w:rPr>
          <w:rFonts w:ascii="Times New Roman" w:eastAsia="Calibri" w:hAnsi="Times New Roman"/>
        </w:rPr>
        <w:t>Shailesh V. Shrikhande, MS, MD, FRCS (hon), FASA (hon).</w:t>
      </w:r>
    </w:p>
    <w:p w14:paraId="3532EAC6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Deputy Director, Tata Memorial Hospital</w:t>
      </w:r>
    </w:p>
    <w:p w14:paraId="7D6571E3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Professor and Chief of GI &amp; HPB Oncology</w:t>
      </w:r>
    </w:p>
    <w:p w14:paraId="37CF0801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Department of Surgical Oncology,</w:t>
      </w:r>
    </w:p>
    <w:p w14:paraId="1C72CFA1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Tata Memorial Centre, Homi Bhabha National Institute.</w:t>
      </w:r>
    </w:p>
    <w:p w14:paraId="7B940EFA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7A0F9590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Address: Department of Surgical Oncology, Tata Memorial Centre, Dr. Ernest Borges Road, Parel, Mumbai- 400012, India.</w:t>
      </w:r>
    </w:p>
    <w:p w14:paraId="42E9A22F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Email: </w:t>
      </w:r>
      <w:hyperlink r:id="rId7" w:history="1">
        <w:r>
          <w:rPr>
            <w:rStyle w:val="15"/>
            <w:rFonts w:ascii="Times New Roman" w:eastAsia="Calibri" w:hAnsi="Times New Roman" w:cs="Times New Roman"/>
          </w:rPr>
          <w:t>shailushrikhan</w:t>
        </w:r>
      </w:hyperlink>
      <w:r>
        <w:rPr>
          <w:rStyle w:val="15"/>
          <w:rFonts w:ascii="Times New Roman" w:eastAsia="Calibri" w:hAnsi="Times New Roman" w:cs="Times New Roman"/>
        </w:rPr>
        <w:t>de@hotmail.com</w:t>
      </w:r>
    </w:p>
    <w:p w14:paraId="17FFBC12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Contact: +91 9820224761</w:t>
      </w:r>
    </w:p>
    <w:p w14:paraId="48DEAD98" w14:textId="77777777" w:rsidR="00235913" w:rsidRDefault="00000000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ORCID ID: 0000-0002-8036-4212</w:t>
      </w:r>
    </w:p>
    <w:p w14:paraId="21B67CC2" w14:textId="77777777" w:rsidR="00235913" w:rsidRDefault="00235913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0DCDE76" w14:textId="77777777" w:rsidR="00235913" w:rsidRDefault="0000000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s - Index</w:t>
      </w:r>
    </w:p>
    <w:p w14:paraId="644F59B7" w14:textId="77777777" w:rsidR="00235913" w:rsidRDefault="00235913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235913" w14:paraId="76C7CB69" w14:textId="77777777">
        <w:tc>
          <w:tcPr>
            <w:tcW w:w="4721" w:type="dxa"/>
          </w:tcPr>
          <w:p w14:paraId="53319D44" w14:textId="77777777" w:rsidR="00235913" w:rsidRDefault="00000000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316B271A" w14:textId="77777777" w:rsidR="00235913" w:rsidRDefault="00235913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235913" w14:paraId="0E7D833B" w14:textId="77777777">
        <w:tc>
          <w:tcPr>
            <w:tcW w:w="4721" w:type="dxa"/>
          </w:tcPr>
          <w:p w14:paraId="69D37979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70E7FA62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  <w:tr w:rsidR="00235913" w14:paraId="6C0A7C42" w14:textId="77777777">
        <w:tc>
          <w:tcPr>
            <w:tcW w:w="4721" w:type="dxa"/>
          </w:tcPr>
          <w:p w14:paraId="00202B34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6D262947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  <w:tr w:rsidR="00235913" w14:paraId="7E0192E0" w14:textId="77777777">
        <w:tc>
          <w:tcPr>
            <w:tcW w:w="4721" w:type="dxa"/>
          </w:tcPr>
          <w:p w14:paraId="694DD4C1" w14:textId="77777777" w:rsidR="00235913" w:rsidRDefault="00000000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69E7D5CA" w14:textId="77777777" w:rsidR="00235913" w:rsidRDefault="00235913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235913" w14:paraId="08992714" w14:textId="77777777">
        <w:tc>
          <w:tcPr>
            <w:tcW w:w="4721" w:type="dxa"/>
          </w:tcPr>
          <w:p w14:paraId="1D6C9C2E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6AB04D7A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  <w:tr w:rsidR="00235913" w14:paraId="79939BA3" w14:textId="77777777">
        <w:tc>
          <w:tcPr>
            <w:tcW w:w="4721" w:type="dxa"/>
          </w:tcPr>
          <w:p w14:paraId="767CD100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2D6AE9AF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  <w:tr w:rsidR="00235913" w14:paraId="230E178D" w14:textId="77777777">
        <w:tc>
          <w:tcPr>
            <w:tcW w:w="4721" w:type="dxa"/>
          </w:tcPr>
          <w:p w14:paraId="2EC6BDD8" w14:textId="77777777" w:rsidR="00235913" w:rsidRDefault="00000000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Supplementary Appendixes </w:t>
            </w:r>
          </w:p>
        </w:tc>
        <w:tc>
          <w:tcPr>
            <w:tcW w:w="4721" w:type="dxa"/>
          </w:tcPr>
          <w:p w14:paraId="196DC43D" w14:textId="77777777" w:rsidR="00235913" w:rsidRDefault="00235913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235913" w14:paraId="46499E06" w14:textId="77777777">
        <w:tc>
          <w:tcPr>
            <w:tcW w:w="4721" w:type="dxa"/>
          </w:tcPr>
          <w:p w14:paraId="6EAA4952" w14:textId="77777777" w:rsidR="00235913" w:rsidRDefault="00000000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15CBCB79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  <w:tr w:rsidR="00235913" w14:paraId="6338F3B8" w14:textId="77777777">
        <w:tc>
          <w:tcPr>
            <w:tcW w:w="4721" w:type="dxa"/>
          </w:tcPr>
          <w:p w14:paraId="11402772" w14:textId="77777777" w:rsidR="00235913" w:rsidRDefault="00000000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6535FD07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  <w:tr w:rsidR="00235913" w14:paraId="6DA7CADA" w14:textId="77777777">
        <w:tc>
          <w:tcPr>
            <w:tcW w:w="4721" w:type="dxa"/>
          </w:tcPr>
          <w:p w14:paraId="1AEAD58E" w14:textId="77777777" w:rsidR="00235913" w:rsidRDefault="0000000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3E0F57CB" w14:textId="77777777" w:rsidR="00235913" w:rsidRDefault="00235913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235913" w14:paraId="62D6FCBE" w14:textId="77777777">
        <w:tc>
          <w:tcPr>
            <w:tcW w:w="4721" w:type="dxa"/>
          </w:tcPr>
          <w:p w14:paraId="591E11AB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ble S-1</w:t>
            </w:r>
          </w:p>
        </w:tc>
        <w:tc>
          <w:tcPr>
            <w:tcW w:w="4721" w:type="dxa"/>
          </w:tcPr>
          <w:p w14:paraId="7198AC5A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>Cox Regression for Factors Impacting Disease-free and Overall survival of Pancreatic Ductal Adenocarcinomas.</w:t>
            </w:r>
          </w:p>
          <w:p w14:paraId="0918F3BB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>Cited on page 13, line 288 of the manuscript</w:t>
            </w:r>
          </w:p>
          <w:p w14:paraId="1D4B0A4D" w14:textId="77777777" w:rsidR="00235913" w:rsidRDefault="00235913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235913" w14:paraId="5530F1F0" w14:textId="77777777">
        <w:tc>
          <w:tcPr>
            <w:tcW w:w="4721" w:type="dxa"/>
          </w:tcPr>
          <w:p w14:paraId="6CAAFDE1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ble S-2</w:t>
            </w:r>
          </w:p>
        </w:tc>
        <w:tc>
          <w:tcPr>
            <w:tcW w:w="4721" w:type="dxa"/>
          </w:tcPr>
          <w:p w14:paraId="76DAA06A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 xml:space="preserve">Clinicopathologic Characteristics of </w:t>
            </w:r>
            <w:proofErr w:type="spellStart"/>
            <w:r>
              <w:rPr>
                <w:i/>
                <w:iCs/>
                <w:sz w:val="22"/>
                <w:szCs w:val="22"/>
                <w:lang w:val="en-IN"/>
              </w:rPr>
              <w:t>Resectable</w:t>
            </w:r>
            <w:proofErr w:type="spellEnd"/>
            <w:r>
              <w:rPr>
                <w:i/>
                <w:iCs/>
                <w:sz w:val="22"/>
                <w:szCs w:val="22"/>
                <w:lang w:val="en-IN"/>
              </w:rPr>
              <w:t xml:space="preserve"> Pancreatic Adenocarcinoma subgroup</w:t>
            </w:r>
          </w:p>
          <w:p w14:paraId="3C48F021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ited on page 12, line 294 of the manuscript</w:t>
            </w:r>
          </w:p>
        </w:tc>
      </w:tr>
      <w:tr w:rsidR="00235913" w14:paraId="3C352612" w14:textId="77777777">
        <w:tc>
          <w:tcPr>
            <w:tcW w:w="4721" w:type="dxa"/>
          </w:tcPr>
          <w:p w14:paraId="51BE56C2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ble S-3</w:t>
            </w:r>
          </w:p>
        </w:tc>
        <w:tc>
          <w:tcPr>
            <w:tcW w:w="4721" w:type="dxa"/>
          </w:tcPr>
          <w:p w14:paraId="0E1330C3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>Literature Review of Extended Pancreatic Resections after 2017.</w:t>
            </w:r>
          </w:p>
          <w:p w14:paraId="11426BFB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>Cited on page 14, line 321 of the manuscript</w:t>
            </w:r>
          </w:p>
        </w:tc>
      </w:tr>
      <w:tr w:rsidR="00235913" w14:paraId="7F21876F" w14:textId="77777777">
        <w:tc>
          <w:tcPr>
            <w:tcW w:w="4721" w:type="dxa"/>
          </w:tcPr>
          <w:p w14:paraId="5E02489E" w14:textId="77777777" w:rsidR="00235913" w:rsidRDefault="00000000">
            <w:pPr>
              <w:spacing w:line="360" w:lineRule="auto"/>
              <w:ind w:left="182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gure S-1</w:t>
            </w:r>
          </w:p>
        </w:tc>
        <w:tc>
          <w:tcPr>
            <w:tcW w:w="4721" w:type="dxa"/>
          </w:tcPr>
          <w:p w14:paraId="18A8CB90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 xml:space="preserve">Kaplan-Meier Survival Curves for Vein-only Resection subgroup </w:t>
            </w:r>
            <w:r>
              <w:rPr>
                <w:b/>
                <w:bCs/>
                <w:i/>
                <w:iCs/>
                <w:sz w:val="22"/>
                <w:szCs w:val="22"/>
                <w:lang w:val="en-IN"/>
              </w:rPr>
              <w:t>A)</w:t>
            </w:r>
            <w:r>
              <w:rPr>
                <w:i/>
                <w:iCs/>
                <w:sz w:val="22"/>
                <w:szCs w:val="22"/>
                <w:lang w:val="en-IN"/>
              </w:rPr>
              <w:t xml:space="preserve"> Disease-free survival, </w:t>
            </w:r>
            <w:r>
              <w:rPr>
                <w:b/>
                <w:bCs/>
                <w:i/>
                <w:iCs/>
                <w:sz w:val="22"/>
                <w:szCs w:val="22"/>
                <w:lang w:val="en-IN"/>
              </w:rPr>
              <w:t>B)</w:t>
            </w:r>
            <w:r>
              <w:rPr>
                <w:i/>
                <w:iCs/>
                <w:sz w:val="22"/>
                <w:szCs w:val="22"/>
                <w:lang w:val="en-IN"/>
              </w:rPr>
              <w:t xml:space="preserve"> Overall survival.</w:t>
            </w:r>
          </w:p>
          <w:p w14:paraId="1E9617F3" w14:textId="77777777" w:rsidR="00235913" w:rsidRDefault="00000000">
            <w:pPr>
              <w:spacing w:line="360" w:lineRule="auto"/>
              <w:rPr>
                <w:i/>
                <w:iCs/>
                <w:sz w:val="22"/>
                <w:szCs w:val="22"/>
                <w:lang w:val="en-IN"/>
              </w:rPr>
            </w:pPr>
            <w:r>
              <w:rPr>
                <w:i/>
                <w:iCs/>
                <w:sz w:val="22"/>
                <w:szCs w:val="22"/>
                <w:lang w:val="en-IN"/>
              </w:rPr>
              <w:t>Cited on page 13, line 304 of the manuscript.</w:t>
            </w:r>
          </w:p>
        </w:tc>
      </w:tr>
      <w:tr w:rsidR="00235913" w14:paraId="11B186DB" w14:textId="77777777">
        <w:tc>
          <w:tcPr>
            <w:tcW w:w="4721" w:type="dxa"/>
          </w:tcPr>
          <w:p w14:paraId="4455BC70" w14:textId="77777777" w:rsidR="00235913" w:rsidRDefault="00000000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282AEC21" w14:textId="77777777" w:rsidR="00235913" w:rsidRDefault="00235913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235913" w14:paraId="199E701C" w14:textId="77777777">
        <w:tc>
          <w:tcPr>
            <w:tcW w:w="4721" w:type="dxa"/>
          </w:tcPr>
          <w:p w14:paraId="628F435E" w14:textId="77777777" w:rsidR="00235913" w:rsidRDefault="00000000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721" w:type="dxa"/>
          </w:tcPr>
          <w:p w14:paraId="2D1855C0" w14:textId="77777777" w:rsidR="00235913" w:rsidRDefault="00000000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</w:p>
        </w:tc>
      </w:tr>
    </w:tbl>
    <w:p w14:paraId="6E3F8EFA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175CFE7D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659BCA04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24A1D5AB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6F8ECF45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54B27537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5D478F3A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1D4E9284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6A57A1C0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3EE52DBF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7918E0E9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4A793365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26B58122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1C27CE38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3E1EFE28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460906C5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63557CEB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61A63CE7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417B5B96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34755206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13D8836E" w14:textId="77777777" w:rsidR="00235913" w:rsidRDefault="00000000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7436BEDE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7345356B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  <w:bCs/>
        </w:rPr>
        <w:t>Supplementary Table S-1</w:t>
      </w:r>
      <w:r>
        <w:rPr>
          <w:rFonts w:ascii="Times New Roman" w:eastAsia="Calibri" w:hAnsi="Times New Roman"/>
        </w:rPr>
        <w:t>. Cox Regression for Factors Impacting Disease-free and Overall survival of Pancreatic Ductal Adenocarcinom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343"/>
        <w:gridCol w:w="1876"/>
      </w:tblGrid>
      <w:tr w:rsidR="00235913" w14:paraId="5F263F3C" w14:textId="77777777">
        <w:trPr>
          <w:trHeight w:val="2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43EE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DD740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Disease-free survi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B1A0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Overall survival</w:t>
            </w:r>
          </w:p>
        </w:tc>
      </w:tr>
      <w:tr w:rsidR="00235913" w14:paraId="5DEC7A6C" w14:textId="77777777">
        <w:trPr>
          <w:trHeight w:val="2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C127" w14:textId="77777777" w:rsidR="00235913" w:rsidRDefault="00235913">
            <w:pPr>
              <w:rPr>
                <w:rFonts w:ascii="Times New Roman" w:eastAsia="Calibri" w:hAnsi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E5A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p-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6A57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p- value</w:t>
            </w:r>
          </w:p>
        </w:tc>
      </w:tr>
      <w:tr w:rsidR="00235913" w14:paraId="459BDE4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173F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0EA4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697E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629</w:t>
            </w:r>
          </w:p>
        </w:tc>
      </w:tr>
      <w:tr w:rsidR="00235913" w14:paraId="789BC56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B9CB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Tumour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FE8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906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48</w:t>
            </w:r>
          </w:p>
        </w:tc>
      </w:tr>
      <w:tr w:rsidR="00235913" w14:paraId="4F33155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184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CA 19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42DE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6FC8B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13</w:t>
            </w:r>
          </w:p>
        </w:tc>
      </w:tr>
      <w:tr w:rsidR="00235913" w14:paraId="3BB846E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C6CC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Resectability</w:t>
            </w:r>
          </w:p>
          <w:p w14:paraId="3F68826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sectable</w:t>
            </w:r>
          </w:p>
          <w:p w14:paraId="275FCB31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BRPC</w:t>
            </w:r>
          </w:p>
          <w:p w14:paraId="2102D07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LA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6CBC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5F291E8B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4785A7D1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541</w:t>
            </w:r>
          </w:p>
          <w:p w14:paraId="6D83D74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0DF7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3C0FC61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442E9ECB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35</w:t>
            </w:r>
          </w:p>
          <w:p w14:paraId="4B8EAE0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83</w:t>
            </w:r>
          </w:p>
        </w:tc>
      </w:tr>
      <w:tr w:rsidR="00235913" w14:paraId="219596C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AA0A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Number of NACT cy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1C3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8156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60</w:t>
            </w:r>
          </w:p>
        </w:tc>
      </w:tr>
      <w:tr w:rsidR="00235913" w14:paraId="00C88F9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6EF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RT</w:t>
            </w:r>
          </w:p>
          <w:p w14:paraId="119CD52D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No</w:t>
            </w:r>
          </w:p>
          <w:p w14:paraId="48AADD17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9F9C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7327FEDB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606919E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4C1C3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265A2AC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6C29204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52</w:t>
            </w:r>
          </w:p>
        </w:tc>
      </w:tr>
      <w:tr w:rsidR="00235913" w14:paraId="1A64D8A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9BCD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Type of extended resection</w:t>
            </w:r>
          </w:p>
          <w:p w14:paraId="270D8EC5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ulti-visceral (MVR)</w:t>
            </w:r>
          </w:p>
          <w:p w14:paraId="4E2AEFAC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Vein resection (VR)</w:t>
            </w:r>
          </w:p>
          <w:p w14:paraId="6039825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VR + VR</w:t>
            </w:r>
          </w:p>
          <w:p w14:paraId="194A5EDC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Arte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DF2F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28EFEFE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17D45FD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55</w:t>
            </w:r>
          </w:p>
          <w:p w14:paraId="496DA7E7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31</w:t>
            </w:r>
          </w:p>
          <w:p w14:paraId="0ECF18D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CF38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3F8F77A1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7DED1E9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75</w:t>
            </w:r>
          </w:p>
          <w:p w14:paraId="0CBCB060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112</w:t>
            </w:r>
          </w:p>
          <w:p w14:paraId="3DC71B0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684</w:t>
            </w:r>
          </w:p>
        </w:tc>
      </w:tr>
      <w:tr w:rsidR="00235913" w14:paraId="2C87E41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255D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Type of pancreatic resection</w:t>
            </w:r>
          </w:p>
          <w:p w14:paraId="0A7B235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Left sided (DP/TP)</w:t>
            </w:r>
          </w:p>
          <w:p w14:paraId="3106E605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ight sided (P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1080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208CF1AB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5A1FE7A4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1506531A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,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BBBA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006499A7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2E674F4C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4C59CFDB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01</w:t>
            </w:r>
          </w:p>
        </w:tc>
      </w:tr>
      <w:tr w:rsidR="00235913" w14:paraId="3FFABE5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36E5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Tumour differentiation</w:t>
            </w:r>
          </w:p>
          <w:p w14:paraId="44B4E8A6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WDAC</w:t>
            </w:r>
          </w:p>
          <w:p w14:paraId="6B4E131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DAC</w:t>
            </w:r>
          </w:p>
          <w:p w14:paraId="2D3EB9E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D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0837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4A3DFC26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46FF134C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648</w:t>
            </w:r>
          </w:p>
          <w:p w14:paraId="42942E1D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F0C4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7D566E0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77C93400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84</w:t>
            </w:r>
          </w:p>
          <w:p w14:paraId="7CDCDC4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24</w:t>
            </w:r>
          </w:p>
        </w:tc>
      </w:tr>
      <w:tr w:rsidR="00235913" w14:paraId="58A224D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5253E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Margin</w:t>
            </w:r>
          </w:p>
          <w:p w14:paraId="705264E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0</w:t>
            </w:r>
          </w:p>
          <w:p w14:paraId="23F5162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DCB6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2E45FB1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4DBEC4C6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BFD7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67BF61C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34165AB2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73</w:t>
            </w:r>
          </w:p>
        </w:tc>
      </w:tr>
      <w:tr w:rsidR="00235913" w14:paraId="6183EC57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606B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lastRenderedPageBreak/>
              <w:t>Lymph node yie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C7C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0900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91</w:t>
            </w:r>
          </w:p>
        </w:tc>
      </w:tr>
      <w:tr w:rsidR="00235913" w14:paraId="38C3C6E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9DF0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pN stage</w:t>
            </w:r>
          </w:p>
          <w:p w14:paraId="54CDD0A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N0</w:t>
            </w:r>
          </w:p>
          <w:p w14:paraId="76CAC061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N1</w:t>
            </w:r>
          </w:p>
          <w:p w14:paraId="5B43330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CC64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5EF2F64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29DF462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70</w:t>
            </w:r>
          </w:p>
          <w:p w14:paraId="75942F9E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C997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3389962D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4052FA8A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06</w:t>
            </w:r>
          </w:p>
          <w:p w14:paraId="4A6250D5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57</w:t>
            </w:r>
          </w:p>
        </w:tc>
      </w:tr>
      <w:tr w:rsidR="00235913" w14:paraId="6A4A7EA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8FB7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LVI</w:t>
            </w:r>
          </w:p>
          <w:p w14:paraId="62404CB9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Absent</w:t>
            </w:r>
          </w:p>
          <w:p w14:paraId="57CC4EF7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39F0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5B018EB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65CCFD36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EEB1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1843A94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76C12237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183</w:t>
            </w:r>
          </w:p>
        </w:tc>
      </w:tr>
      <w:tr w:rsidR="00235913" w14:paraId="43FF1D2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E0F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PNI</w:t>
            </w:r>
          </w:p>
          <w:p w14:paraId="6F0C6FCD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Absent</w:t>
            </w:r>
          </w:p>
          <w:p w14:paraId="4B29EB2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35B9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082CCC08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399C0FDF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A3FF" w14:textId="77777777" w:rsidR="00235913" w:rsidRDefault="00235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</w:p>
          <w:p w14:paraId="79B53A2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</w:t>
            </w:r>
          </w:p>
          <w:p w14:paraId="38843C03" w14:textId="77777777" w:rsidR="00235913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593</w:t>
            </w:r>
          </w:p>
        </w:tc>
      </w:tr>
    </w:tbl>
    <w:p w14:paraId="2D0D2CE4" w14:textId="77777777" w:rsidR="00235913" w:rsidRDefault="00000000">
      <w:pPr>
        <w:autoSpaceDE w:val="0"/>
        <w:autoSpaceDN w:val="0"/>
        <w:adjustRightInd w:val="0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* Statistically significant p-value</w:t>
      </w:r>
    </w:p>
    <w:p w14:paraId="6D7FFF9E" w14:textId="77777777" w:rsidR="00235913" w:rsidRDefault="00000000">
      <w:pPr>
        <w:autoSpaceDE w:val="0"/>
        <w:autoSpaceDN w:val="0"/>
        <w:adjustRightInd w:val="0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BRPC- Borderline resectable pancreatic cancer, LAPC- locally advanced pancreatic cancer, RT- Neo-adjuvant radiotherapy, DP- distal pancreatectomy, TP- total pancreatectomy, PD- pancreatoduodenectomy, WDAC- well differentiated adenocarcinoma, MDAC- moderately differentiated adenocarcinoma, PDAC- poorly differentiated adenocarcinoma, LVI- lymphovascular invasion, PNI- perineural invasion.</w:t>
      </w:r>
    </w:p>
    <w:p w14:paraId="627E339A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1E8E87AB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5CF7741A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1C2DE024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26FC7EA0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3F9286C8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73498B82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6779E6CC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4A980197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4481E3C2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460B6484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3E1BEA07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4FEDF2B9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7685776C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794370BA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14:paraId="2B489193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  <w:bCs/>
        </w:rPr>
        <w:lastRenderedPageBreak/>
        <w:t>Supplementary Table S-2.</w:t>
      </w:r>
      <w:r>
        <w:rPr>
          <w:rFonts w:ascii="Times New Roman" w:eastAsia="Calibri" w:hAnsi="Times New Roman"/>
        </w:rPr>
        <w:t xml:space="preserve"> Clinicopathologic Characteristics of Resectable Pancreatic Adenocarcinoma subgroup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3721"/>
        <w:gridCol w:w="1054"/>
        <w:gridCol w:w="1115"/>
        <w:gridCol w:w="1041"/>
        <w:gridCol w:w="1060"/>
        <w:gridCol w:w="913"/>
      </w:tblGrid>
      <w:tr w:rsidR="00235913" w14:paraId="72E4298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6D93" w14:textId="77777777" w:rsidR="00235913" w:rsidRDefault="00000000">
            <w:pPr>
              <w:rPr>
                <w:rFonts w:ascii="Times New Roman" w:eastAsia="SimSu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96A94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eriod A</w:t>
            </w:r>
          </w:p>
          <w:p w14:paraId="648AA939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n = 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ADA68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%/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E99470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eriod B</w:t>
            </w:r>
          </w:p>
          <w:p w14:paraId="26F03932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n = 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F08F4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%/ rang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77804" w14:textId="77777777" w:rsidR="00235913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35913" w14:paraId="542AAA4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59AC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g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median/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BE5B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95DB9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9-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4D68C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B9B40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0-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CFFB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6</w:t>
            </w:r>
          </w:p>
        </w:tc>
      </w:tr>
      <w:tr w:rsidR="00235913" w14:paraId="7267873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4D3A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x ratio (M: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36A3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2E5FAD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1.9:3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9435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: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8789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8.8:31.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7A7A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7</w:t>
            </w:r>
          </w:p>
        </w:tc>
      </w:tr>
      <w:tr w:rsidR="00235913" w14:paraId="4B8DFFA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F36C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Baseline CA 19-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median/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763BFE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E85D3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-221,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4D981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8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D0ADA2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-16,40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1DC5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2</w:t>
            </w:r>
          </w:p>
        </w:tc>
      </w:tr>
      <w:tr w:rsidR="00235913" w14:paraId="2B19B20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20B5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ype of extended resection</w:t>
            </w:r>
          </w:p>
          <w:p w14:paraId="17719493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-visceral only</w:t>
            </w:r>
          </w:p>
          <w:p w14:paraId="7B5D968D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scular only</w:t>
            </w:r>
          </w:p>
          <w:p w14:paraId="5065A68B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bined multi-visceral and vas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2FE22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BCC3DCF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  <w:p w14:paraId="656C17C5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  <w:p w14:paraId="7ED8DE3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1FBA2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72AF6844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7.6</w:t>
            </w:r>
          </w:p>
          <w:p w14:paraId="4E3FE08E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7.6</w:t>
            </w:r>
          </w:p>
          <w:p w14:paraId="03967823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B944E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BC55A0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  <w:p w14:paraId="2D1B119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  <w:p w14:paraId="027E81EF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4B6A84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4A4228BD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8.1</w:t>
            </w:r>
          </w:p>
          <w:p w14:paraId="6721C2E2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8.8</w:t>
            </w:r>
          </w:p>
          <w:p w14:paraId="153E4B58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.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DD3062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D95E90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5</w:t>
            </w:r>
          </w:p>
        </w:tc>
      </w:tr>
      <w:tr w:rsidR="00235913" w14:paraId="18FE572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3D9F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ascular resections</w:t>
            </w:r>
            <w:r>
              <w:rPr>
                <w:rFonts w:ascii="Aptos" w:hAnsi="Aptos"/>
                <w:b/>
                <w:bCs/>
                <w:sz w:val="22"/>
                <w:szCs w:val="22"/>
                <w:vertAlign w:val="superscript"/>
              </w:rPr>
              <w:t>∆</w:t>
            </w:r>
          </w:p>
          <w:p w14:paraId="36D8A646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</w:t>
            </w:r>
          </w:p>
          <w:p w14:paraId="306F9709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in resection</w:t>
            </w:r>
          </w:p>
          <w:p w14:paraId="4401F24F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y resection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14:paraId="19B9A9D4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in + artery resection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14:paraId="02B4D76D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y divestment alone</w:t>
            </w:r>
          </w:p>
          <w:p w14:paraId="6EB926EB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in resection + arterial dives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6F9A9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C74B5B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  <w:p w14:paraId="446C07D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  <w:p w14:paraId="7F75C58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6428BB7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09ADA1A0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651E2A3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6C843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237DA056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7.6</w:t>
            </w:r>
          </w:p>
          <w:p w14:paraId="257CCF99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2.9</w:t>
            </w:r>
          </w:p>
          <w:p w14:paraId="4034D794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  <w:p w14:paraId="463F2F0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  <w:p w14:paraId="00FC9084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  <w:p w14:paraId="7440D16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F0249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5F79F0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  <w:p w14:paraId="179CE12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  <w:p w14:paraId="7875860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4FA4A37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7A20317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4015D01C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DD9904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1343F5F0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8.1</w:t>
            </w:r>
          </w:p>
          <w:p w14:paraId="313EB69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8.8</w:t>
            </w:r>
          </w:p>
          <w:p w14:paraId="4DF0178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.1</w:t>
            </w:r>
          </w:p>
          <w:p w14:paraId="0EC43B64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  <w:p w14:paraId="19272387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  <w:p w14:paraId="0D8AAE5D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4FE1BB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F93826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0</w:t>
            </w:r>
          </w:p>
        </w:tc>
      </w:tr>
      <w:tr w:rsidR="00235913" w14:paraId="1956B2A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38D2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eoadjuvant chemotherapy (NACT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5CCDB418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5A82D475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D813D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EF4013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01DF5EB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1741C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77104A03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  <w:p w14:paraId="46F43EF7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05689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AA4803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  <w:p w14:paraId="03D78B8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0BA2B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3FC2F4B0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5.6</w:t>
            </w:r>
          </w:p>
          <w:p w14:paraId="3531E186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84.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A5A67F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EF147A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2</w:t>
            </w:r>
          </w:p>
        </w:tc>
      </w:tr>
      <w:tr w:rsidR="00235913" w14:paraId="16B5142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7F9D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eo-adjuvant regime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239F7B8F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ne</w:t>
            </w:r>
          </w:p>
          <w:p w14:paraId="3853E867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LFIRINOX</w:t>
            </w:r>
          </w:p>
          <w:p w14:paraId="06078DE4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B0877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FE0B69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  <w:p w14:paraId="1ACA88C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66ED980C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EF0430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43807AA2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95.2</w:t>
            </w:r>
          </w:p>
          <w:p w14:paraId="32ED607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  <w:p w14:paraId="579B4166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28C36A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8DD9FCA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  <w:p w14:paraId="3947B99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  <w:p w14:paraId="0FA87C7A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C0FE3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42BA60D0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84.4</w:t>
            </w:r>
          </w:p>
          <w:p w14:paraId="0320F43E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9.4</w:t>
            </w:r>
          </w:p>
          <w:p w14:paraId="2246987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.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49C1A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DF54DC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7</w:t>
            </w:r>
          </w:p>
        </w:tc>
      </w:tr>
      <w:tr w:rsidR="00235913" w14:paraId="686B246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B545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juvant therapy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1D80EC23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75EFCCE9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4EA74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AF3158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0A8D5DB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02923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5A471BC0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57.1</w:t>
            </w:r>
          </w:p>
          <w:p w14:paraId="75006E49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93E90C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1603505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  <w:p w14:paraId="22DEDB7B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6CF47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669ACF93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8.8</w:t>
            </w:r>
          </w:p>
          <w:p w14:paraId="5C1A331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1.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7AAE9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0D4A28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8</w:t>
            </w:r>
          </w:p>
        </w:tc>
      </w:tr>
      <w:tr w:rsidR="00235913" w14:paraId="3F51360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4336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umour grade</w:t>
            </w:r>
          </w:p>
          <w:p w14:paraId="3B5C51BF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ll-differentiated</w:t>
            </w:r>
          </w:p>
          <w:p w14:paraId="5FB8F236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derately differentiated</w:t>
            </w:r>
          </w:p>
          <w:p w14:paraId="5530FC0D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orly differenti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250EB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2272B2D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23B0351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  <w:p w14:paraId="39F181BB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ABCA0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13F309DD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  <w:p w14:paraId="6DCE1E8D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1.9</w:t>
            </w:r>
          </w:p>
          <w:p w14:paraId="17770691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3A3CB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9EF88A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555A235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  <w:p w14:paraId="7E0AB50A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04B2C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00E0D1A5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.1</w:t>
            </w:r>
          </w:p>
          <w:p w14:paraId="4BD767C1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5.6</w:t>
            </w:r>
          </w:p>
          <w:p w14:paraId="21B43587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1.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635E4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6FE27FE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26</w:t>
            </w:r>
          </w:p>
        </w:tc>
      </w:tr>
      <w:tr w:rsidR="00235913" w14:paraId="3971485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B26F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T stage</w:t>
            </w:r>
          </w:p>
          <w:p w14:paraId="55771FA5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1</w:t>
            </w:r>
          </w:p>
          <w:p w14:paraId="5605D62E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2</w:t>
            </w:r>
          </w:p>
          <w:p w14:paraId="38F6895D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3</w:t>
            </w:r>
          </w:p>
          <w:p w14:paraId="650088C7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4</w:t>
            </w:r>
          </w:p>
          <w:p w14:paraId="608C2BE2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7C6506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B3C94E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6E2980B0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493ADC2B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  <w:p w14:paraId="721D3DC0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66D6F0AC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BF57C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376591AE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  <w:p w14:paraId="4E928ECF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57.1</w:t>
            </w:r>
          </w:p>
          <w:p w14:paraId="677D89C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8.1</w:t>
            </w:r>
          </w:p>
          <w:p w14:paraId="561C0E7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  <w:p w14:paraId="0D646771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E11CF6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A20EB13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  <w:p w14:paraId="3BE70C5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  <w:p w14:paraId="29D1810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654EF8EC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21B075B7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0AA40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73B018A3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5.6</w:t>
            </w:r>
          </w:p>
          <w:p w14:paraId="45AE18AE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6.9</w:t>
            </w:r>
          </w:p>
          <w:p w14:paraId="42F5A19A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4.4</w:t>
            </w:r>
          </w:p>
          <w:p w14:paraId="64457B57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</w:p>
          <w:p w14:paraId="5899B61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.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EC3388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F81965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34</w:t>
            </w:r>
          </w:p>
        </w:tc>
      </w:tr>
      <w:tr w:rsidR="00235913" w14:paraId="4ECC108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2F69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4A80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E3EE6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5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FE62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D55E3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53.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4B8A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8</w:t>
            </w:r>
          </w:p>
        </w:tc>
      </w:tr>
      <w:tr w:rsidR="00235913" w14:paraId="3163007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86DA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C061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21FF8A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5158B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8491F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59.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9D2A6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92</w:t>
            </w:r>
          </w:p>
        </w:tc>
      </w:tr>
      <w:tr w:rsidR="00235913" w14:paraId="25984FE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0E74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0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5529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ADDAD2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0893A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8D2EF2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71.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EA83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7</w:t>
            </w:r>
          </w:p>
        </w:tc>
      </w:tr>
      <w:tr w:rsidR="00235913" w14:paraId="22C7BD0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F9EF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odal status</w:t>
            </w:r>
          </w:p>
          <w:p w14:paraId="0E072091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0</w:t>
            </w:r>
          </w:p>
          <w:p w14:paraId="42790CE1" w14:textId="77777777" w:rsidR="00235913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FE20A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5BF6C5A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  <w:p w14:paraId="7BACA6E9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C4044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048A41D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3.3</w:t>
            </w:r>
          </w:p>
          <w:p w14:paraId="470D172B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EB7B1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D19F0CB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17378061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4BA9E" w14:textId="77777777" w:rsidR="00235913" w:rsidRDefault="0023591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32B80DC6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4.4</w:t>
            </w:r>
          </w:p>
          <w:p w14:paraId="59F53E9E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65.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01D80" w14:textId="77777777" w:rsidR="00235913" w:rsidRDefault="002359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82872C4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8</w:t>
            </w:r>
          </w:p>
        </w:tc>
      </w:tr>
      <w:tr w:rsidR="00235913" w14:paraId="566056A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21CA" w14:textId="77777777" w:rsidR="00235913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ymph node y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93792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5B92C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3-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CDC4B8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00AAB9" w14:textId="77777777" w:rsidR="00235913" w:rsidRDefault="00000000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-5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A259EB" w14:textId="77777777" w:rsidR="00235913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5*</w:t>
            </w:r>
          </w:p>
        </w:tc>
      </w:tr>
    </w:tbl>
    <w:p w14:paraId="48E81230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0A0EA205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6E6A407A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7D387E07" w14:textId="77777777" w:rsidR="00235913" w:rsidRDefault="0000000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lastRenderedPageBreak/>
        <w:t xml:space="preserve"> </w:t>
      </w:r>
    </w:p>
    <w:p w14:paraId="7B47E087" w14:textId="77777777" w:rsidR="00235913" w:rsidRDefault="00000000">
      <w:pPr>
        <w:spacing w:line="480" w:lineRule="auto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  <w:bCs/>
        </w:rPr>
        <w:t>Supplementary Table S-3.</w:t>
      </w:r>
      <w:r>
        <w:rPr>
          <w:rFonts w:ascii="Times New Roman" w:eastAsia="Calibri" w:hAnsi="Times New Roman"/>
        </w:rPr>
        <w:t xml:space="preserve"> Literature Review of Extended Pancreatic Resections after 201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1798"/>
        <w:gridCol w:w="1719"/>
        <w:gridCol w:w="1442"/>
        <w:gridCol w:w="1411"/>
        <w:gridCol w:w="1423"/>
      </w:tblGrid>
      <w:tr w:rsidR="00235913" w14:paraId="4E1CC35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A357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03A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ancreat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806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xtended re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BBA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ascular re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923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eri-operative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039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urvival</w:t>
            </w:r>
          </w:p>
        </w:tc>
      </w:tr>
      <w:tr w:rsidR="00235913" w14:paraId="0F8B07E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F3DA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ruty et al (2019)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FEA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- 25 (12.9%)</w:t>
            </w:r>
          </w:p>
          <w:p w14:paraId="06167E6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ubtotal- 47 (24.2%)</w:t>
            </w:r>
          </w:p>
          <w:p w14:paraId="27FD095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ipple- 122 (6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38F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194</w:t>
            </w:r>
          </w:p>
          <w:p w14:paraId="605EF8B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nous- 111 (57.2%)</w:t>
            </w:r>
          </w:p>
          <w:p w14:paraId="3678DCB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- 64 (33%)</w:t>
            </w:r>
          </w:p>
          <w:p w14:paraId="55B8874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bined- 50 (25.8%)</w:t>
            </w:r>
          </w:p>
          <w:p w14:paraId="232AF2C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-visceral- 38 (1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A94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- 37 (19.1%)</w:t>
            </w:r>
          </w:p>
          <w:p w14:paraId="57B78D2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- 33 (17%)</w:t>
            </w:r>
          </w:p>
          <w:p w14:paraId="37AE661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A- 13 (6.7%)</w:t>
            </w:r>
          </w:p>
          <w:p w14:paraId="388F22D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ple- 16 (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C16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13 (6.7%)</w:t>
            </w:r>
          </w:p>
          <w:p w14:paraId="04039AF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69 (35.6%)</w:t>
            </w:r>
          </w:p>
          <w:p w14:paraId="195B88B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27 (13.9%)</w:t>
            </w:r>
          </w:p>
          <w:p w14:paraId="679959D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 (B+C)- 22 (1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097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DFS- 23.5m</w:t>
            </w:r>
          </w:p>
          <w:p w14:paraId="122EC4F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51.1m</w:t>
            </w:r>
          </w:p>
          <w:p w14:paraId="2747D35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-year RFS- 32%</w:t>
            </w:r>
          </w:p>
          <w:p w14:paraId="09835CC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-year OS- 59%</w:t>
            </w:r>
          </w:p>
        </w:tc>
      </w:tr>
      <w:tr w:rsidR="00235913" w14:paraId="02F3BB2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4E0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oveday et al (2018)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0C3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- 31</w:t>
            </w:r>
          </w:p>
          <w:p w14:paraId="40BB7067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- 27</w:t>
            </w:r>
          </w:p>
          <w:p w14:paraId="71D3FD0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 2</w:t>
            </w:r>
          </w:p>
          <w:p w14:paraId="6C9DE42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P-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AA3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- 20</w:t>
            </w:r>
          </w:p>
          <w:p w14:paraId="585A541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nous-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4BE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A- 10</w:t>
            </w:r>
          </w:p>
          <w:p w14:paraId="28C1B8B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/HA-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BEC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1 (5%)</w:t>
            </w:r>
          </w:p>
          <w:p w14:paraId="31BF065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ty- 6 (19.4%)</w:t>
            </w:r>
          </w:p>
          <w:p w14:paraId="086382A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0%</w:t>
            </w:r>
          </w:p>
          <w:p w14:paraId="6C9870A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- 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6A2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25.9m</w:t>
            </w:r>
          </w:p>
          <w:p w14:paraId="1621053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- year OS- 28.1%</w:t>
            </w:r>
          </w:p>
          <w:p w14:paraId="0BD1995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- 14.9m</w:t>
            </w:r>
          </w:p>
        </w:tc>
      </w:tr>
      <w:tr w:rsidR="00235913" w14:paraId="46E1946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85C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ee et al (2018)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7092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- 111</w:t>
            </w:r>
          </w:p>
          <w:p w14:paraId="76035CA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- 45 (40.5%)</w:t>
            </w:r>
          </w:p>
          <w:p w14:paraId="7A05E3F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 46 (41.5%)</w:t>
            </w:r>
          </w:p>
          <w:p w14:paraId="4F07FD4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P- 20 (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938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 (planned)- 85</w:t>
            </w:r>
          </w:p>
          <w:p w14:paraId="52621F2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 (unplanned)- 26</w:t>
            </w:r>
          </w:p>
          <w:p w14:paraId="1951E4F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comitant venous- 57 (5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068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- 60</w:t>
            </w:r>
          </w:p>
          <w:p w14:paraId="6269AD0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- 49</w:t>
            </w:r>
          </w:p>
          <w:p w14:paraId="0B20D28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A- 15</w:t>
            </w:r>
          </w:p>
          <w:p w14:paraId="0539096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ple-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095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15 (13.5%)</w:t>
            </w:r>
          </w:p>
          <w:p w14:paraId="7FB4F112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60 (54.1%)</w:t>
            </w:r>
          </w:p>
          <w:p w14:paraId="5B912EA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25 (22.5%)</w:t>
            </w:r>
          </w:p>
          <w:p w14:paraId="6BB7CB41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 (B+C)- 17 (1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6FD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 (upfront surgery)- 16.6m</w:t>
            </w:r>
          </w:p>
          <w:p w14:paraId="09B8E62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 (post NACT)- 53.6m</w:t>
            </w:r>
          </w:p>
          <w:p w14:paraId="15610AA2" w14:textId="77777777" w:rsidR="00235913" w:rsidRDefault="0023591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35913" w14:paraId="065DD17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61E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Bacchelier et al (2018)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766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- 118</w:t>
            </w:r>
          </w:p>
          <w:p w14:paraId="6659B3B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-51</w:t>
            </w:r>
          </w:p>
          <w:p w14:paraId="1A518E2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 49</w:t>
            </w:r>
          </w:p>
          <w:p w14:paraId="45C7AAB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P-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FC1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y- 118</w:t>
            </w:r>
          </w:p>
          <w:p w14:paraId="53325272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in- 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CEA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A- 34</w:t>
            </w:r>
          </w:p>
          <w:p w14:paraId="10B2DF4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- 50</w:t>
            </w:r>
          </w:p>
          <w:p w14:paraId="392D4AA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-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53BD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6 (5%)</w:t>
            </w:r>
          </w:p>
          <w:p w14:paraId="0D264F4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29 (24.6%)</w:t>
            </w:r>
          </w:p>
          <w:p w14:paraId="11BCF16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7 (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9BC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13.7m</w:t>
            </w:r>
          </w:p>
          <w:p w14:paraId="7F129EB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-year OS- 13%</w:t>
            </w:r>
          </w:p>
          <w:p w14:paraId="0860D87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DFS- 7.4m</w:t>
            </w:r>
          </w:p>
        </w:tc>
      </w:tr>
      <w:tr w:rsidR="00235913" w14:paraId="184CE47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491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Yoshiya et al (2019)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1F6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- 20- DP-C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7C0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- 20</w:t>
            </w:r>
          </w:p>
          <w:p w14:paraId="4912877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nous-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A9E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comitant PV-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583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0%</w:t>
            </w:r>
          </w:p>
          <w:p w14:paraId="4AE0FB0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8 (40%)</w:t>
            </w:r>
          </w:p>
          <w:p w14:paraId="340AC72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8 (4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294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30.7m</w:t>
            </w:r>
          </w:p>
          <w:p w14:paraId="0847DAF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- year OS- 31.8%</w:t>
            </w:r>
          </w:p>
          <w:p w14:paraId="47A822D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-year RFS- 9.8%</w:t>
            </w:r>
          </w:p>
        </w:tc>
      </w:tr>
      <w:tr w:rsidR="00235913" w14:paraId="1A285AB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DE6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Yamamoto et al (2017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1D91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CAR- 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F8B9" w14:textId="77777777" w:rsidR="00235913" w:rsidRDefault="0023591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C21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R- 24 (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153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3 (4.2%)</w:t>
            </w:r>
          </w:p>
          <w:p w14:paraId="1D441BC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30 (42%)</w:t>
            </w:r>
          </w:p>
          <w:p w14:paraId="58EA3107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23 (3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B8E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DFS- 9.3m</w:t>
            </w:r>
          </w:p>
          <w:p w14:paraId="452E3EB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17.5m</w:t>
            </w:r>
          </w:p>
        </w:tc>
      </w:tr>
      <w:tr w:rsidR="00235913" w14:paraId="17A2932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7B8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Klompmaker et al (2018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710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 DP-C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455C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visceral- 28</w:t>
            </w:r>
          </w:p>
          <w:p w14:paraId="089CB84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comitant vein-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2A5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A-1</w:t>
            </w:r>
          </w:p>
          <w:p w14:paraId="01473E0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- 9</w:t>
            </w:r>
          </w:p>
          <w:p w14:paraId="252453C3" w14:textId="77777777" w:rsidR="00235913" w:rsidRDefault="0023591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2DE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11 (16.4%)</w:t>
            </w:r>
          </w:p>
          <w:p w14:paraId="1E2459B1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11 (16.4%)</w:t>
            </w:r>
          </w:p>
          <w:p w14:paraId="739197E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14 (20.6%)</w:t>
            </w:r>
          </w:p>
          <w:p w14:paraId="337DEA3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- 6 (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08C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18m</w:t>
            </w:r>
          </w:p>
          <w:p w14:paraId="63F3B639" w14:textId="77777777" w:rsidR="00235913" w:rsidRDefault="0023591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35913" w14:paraId="45179CA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5354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orres et al (2019)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08B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72</w:t>
            </w:r>
          </w:p>
          <w:p w14:paraId="2FFDFE9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- 49 (69%)</w:t>
            </w:r>
          </w:p>
          <w:p w14:paraId="3E1DE9E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 18 (25%)</w:t>
            </w:r>
          </w:p>
          <w:p w14:paraId="1CA45D4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P- 5(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26E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rterial </w:t>
            </w:r>
            <w:r>
              <w:rPr>
                <w:rFonts w:cs="Calibri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/>
                <w:sz w:val="22"/>
                <w:szCs w:val="22"/>
              </w:rPr>
              <w:t>13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E37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V- 25%</w:t>
            </w:r>
          </w:p>
          <w:p w14:paraId="3CFE9ED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V-PV- 20/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DBA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13.9%</w:t>
            </w:r>
          </w:p>
          <w:p w14:paraId="543A1E5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bidity- 48.7%</w:t>
            </w:r>
          </w:p>
          <w:p w14:paraId="54AB8BF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6 (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51C5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 (upfront)- 17.6m</w:t>
            </w:r>
          </w:p>
          <w:p w14:paraId="2EBDAD8B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 (post- NACT)- 32.9m</w:t>
            </w:r>
          </w:p>
          <w:p w14:paraId="3DB7893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DFS- 8.7m</w:t>
            </w:r>
          </w:p>
        </w:tc>
      </w:tr>
      <w:tr w:rsidR="00235913" w14:paraId="1214E47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A4A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angelova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  <w:t xml:space="preserve"> et al.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E55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56</w:t>
            </w:r>
          </w:p>
          <w:p w14:paraId="26126E2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- 23 (44.2%)</w:t>
            </w:r>
          </w:p>
          <w:p w14:paraId="2C17F049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 5 (9.6%)</w:t>
            </w:r>
          </w:p>
          <w:p w14:paraId="2D69E382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P- 24 (4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B48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scular resection- 42 (80.8%)</w:t>
            </w:r>
          </w:p>
          <w:p w14:paraId="709FE27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nous- 39 (75%)</w:t>
            </w:r>
          </w:p>
          <w:p w14:paraId="40BF718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- 18 (34.6%)</w:t>
            </w:r>
          </w:p>
          <w:p w14:paraId="0B74205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bined artery-vein- 15 (28.8%)</w:t>
            </w:r>
          </w:p>
          <w:p w14:paraId="0109759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-organ- 18 (3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B602" w14:textId="77777777" w:rsidR="00235913" w:rsidRDefault="0023591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659C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3 (6%)</w:t>
            </w:r>
          </w:p>
          <w:p w14:paraId="16DDF2C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bidity-7 (28%)</w:t>
            </w:r>
          </w:p>
          <w:p w14:paraId="5BB7A5B7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4 (2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4D2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22.4m</w:t>
            </w:r>
          </w:p>
          <w:p w14:paraId="296490D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-year OS- 38.9%</w:t>
            </w:r>
          </w:p>
        </w:tc>
      </w:tr>
      <w:tr w:rsidR="00235913" w14:paraId="5889BB8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C8B35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Farai et al (2019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470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- 112 (86.2%)</w:t>
            </w:r>
          </w:p>
          <w:p w14:paraId="634271B1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P- 16 (12.3%)</w:t>
            </w:r>
          </w:p>
          <w:p w14:paraId="07107C34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P- 2 (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95C2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130</w:t>
            </w:r>
          </w:p>
          <w:p w14:paraId="3972F62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nous (type 3)- 114</w:t>
            </w:r>
          </w:p>
          <w:p w14:paraId="0A5A761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nous (type 4)- 13</w:t>
            </w:r>
          </w:p>
          <w:p w14:paraId="4B6FFE42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erial- 11 (8.5%)</w:t>
            </w:r>
          </w:p>
          <w:p w14:paraId="2279F788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-visceral- 32 (2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CFCF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- 6</w:t>
            </w:r>
          </w:p>
          <w:p w14:paraId="454602E7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A- 3</w:t>
            </w:r>
          </w:p>
          <w:p w14:paraId="29EA356E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-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8AD0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tality- 8 (6.2%)</w:t>
            </w:r>
          </w:p>
          <w:p w14:paraId="2AAA1CD7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jor morbidity- 79 (60.8%)</w:t>
            </w:r>
          </w:p>
          <w:p w14:paraId="5B211E5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-POPF- 18(13.8%)</w:t>
            </w:r>
          </w:p>
          <w:p w14:paraId="2095352A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- 6 (4.6%)</w:t>
            </w:r>
          </w:p>
          <w:p w14:paraId="17254C06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GE- 28 (2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4BC3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- 26.3m</w:t>
            </w:r>
          </w:p>
          <w:p w14:paraId="6081398D" w14:textId="77777777" w:rsidR="00235913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-year OS- 38.5%</w:t>
            </w:r>
          </w:p>
        </w:tc>
      </w:tr>
    </w:tbl>
    <w:p w14:paraId="0BCE9D74" w14:textId="6C1ADE56" w:rsidR="00235913" w:rsidRPr="00DF1260" w:rsidRDefault="00235913" w:rsidP="00E028DC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/>
          <w:lang w:val="en-IN"/>
        </w:rPr>
      </w:pPr>
    </w:p>
    <w:p w14:paraId="107B1268" w14:textId="77777777" w:rsidR="00235913" w:rsidRDefault="00235913">
      <w:pPr>
        <w:rPr>
          <w:rFonts w:ascii="Calibri" w:eastAsia="Times New Roman" w:hAnsi="Calibri"/>
          <w:sz w:val="22"/>
          <w:szCs w:val="22"/>
        </w:rPr>
      </w:pPr>
    </w:p>
    <w:p w14:paraId="5C7DDA26" w14:textId="77777777" w:rsidR="00235913" w:rsidRDefault="00235913">
      <w:pPr>
        <w:jc w:val="both"/>
        <w:rPr>
          <w:b/>
          <w:bCs/>
          <w:sz w:val="22"/>
          <w:szCs w:val="22"/>
          <w:lang w:val="en-US"/>
        </w:rPr>
      </w:pPr>
    </w:p>
    <w:p w14:paraId="6326D0C0" w14:textId="77777777" w:rsidR="00235913" w:rsidRDefault="00235913">
      <w:pPr>
        <w:rPr>
          <w:b/>
          <w:bCs/>
          <w:sz w:val="22"/>
          <w:szCs w:val="22"/>
          <w:lang w:val="en-US"/>
        </w:rPr>
      </w:pPr>
    </w:p>
    <w:p w14:paraId="755F2147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732C54DE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2D9B3CDF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04DE086B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6DEE24AB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2BC0FBE8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20BDC874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75758C98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3ADA68BD" w14:textId="399F751F" w:rsidR="00DF1260" w:rsidRPr="00DF1260" w:rsidRDefault="00DF1260" w:rsidP="00DF1260">
      <w:pPr>
        <w:spacing w:line="360" w:lineRule="auto"/>
        <w:rPr>
          <w:sz w:val="22"/>
          <w:szCs w:val="22"/>
          <w:lang w:val="en-IN"/>
        </w:rPr>
      </w:pPr>
      <w:r w:rsidRPr="00DF1260">
        <w:rPr>
          <w:b/>
          <w:bCs/>
          <w:sz w:val="22"/>
          <w:szCs w:val="22"/>
          <w:lang w:val="en-IN"/>
        </w:rPr>
        <w:lastRenderedPageBreak/>
        <w:t>Figure S-1</w:t>
      </w:r>
      <w:r>
        <w:rPr>
          <w:i/>
          <w:iCs/>
          <w:sz w:val="22"/>
          <w:szCs w:val="22"/>
          <w:lang w:val="en-IN"/>
        </w:rPr>
        <w:t xml:space="preserve">. </w:t>
      </w:r>
      <w:r w:rsidRPr="00DF1260">
        <w:rPr>
          <w:sz w:val="22"/>
          <w:szCs w:val="22"/>
          <w:lang w:val="en-IN"/>
        </w:rPr>
        <w:t xml:space="preserve">Kaplan-Meier Survival Curves for Vein-only Resection subgroup </w:t>
      </w:r>
      <w:r w:rsidRPr="00DF1260">
        <w:rPr>
          <w:b/>
          <w:bCs/>
          <w:sz w:val="22"/>
          <w:szCs w:val="22"/>
          <w:lang w:val="en-IN"/>
        </w:rPr>
        <w:t>A)</w:t>
      </w:r>
      <w:r w:rsidRPr="00DF1260">
        <w:rPr>
          <w:sz w:val="22"/>
          <w:szCs w:val="22"/>
          <w:lang w:val="en-IN"/>
        </w:rPr>
        <w:t xml:space="preserve"> Disease-free survival, </w:t>
      </w:r>
      <w:r w:rsidRPr="00DF1260">
        <w:rPr>
          <w:b/>
          <w:bCs/>
          <w:sz w:val="22"/>
          <w:szCs w:val="22"/>
          <w:lang w:val="en-IN"/>
        </w:rPr>
        <w:t>B)</w:t>
      </w:r>
      <w:r w:rsidRPr="00DF1260">
        <w:rPr>
          <w:sz w:val="22"/>
          <w:szCs w:val="22"/>
          <w:lang w:val="en-IN"/>
        </w:rPr>
        <w:t xml:space="preserve"> Overall survival.</w:t>
      </w:r>
    </w:p>
    <w:p w14:paraId="23143656" w14:textId="77777777" w:rsidR="00DF1260" w:rsidRDefault="00DF1260">
      <w:pPr>
        <w:rPr>
          <w:b/>
          <w:bCs/>
          <w:sz w:val="22"/>
          <w:szCs w:val="22"/>
          <w:lang w:val="en-US"/>
        </w:rPr>
      </w:pPr>
    </w:p>
    <w:p w14:paraId="034B87CD" w14:textId="60239E90" w:rsidR="00DF1260" w:rsidRDefault="00DF1260">
      <w:pPr>
        <w:rPr>
          <w:b/>
          <w:bCs/>
          <w:sz w:val="22"/>
          <w:szCs w:val="22"/>
          <w:lang w:val="en-US"/>
        </w:rPr>
      </w:pPr>
      <w:r w:rsidRPr="00DF1260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7ADE9068" wp14:editId="1C7FA824">
            <wp:extent cx="6002020" cy="3375025"/>
            <wp:effectExtent l="0" t="0" r="0" b="0"/>
            <wp:docPr id="1941331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126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DBB54F" w14:textId="77777777" w:rsidR="003C3005" w:rsidRDefault="003C3005">
      <w:r>
        <w:separator/>
      </w:r>
    </w:p>
  </w:endnote>
  <w:endnote w:type="continuationSeparator" w:id="0">
    <w:p w14:paraId="5E484742" w14:textId="77777777" w:rsidR="003C3005" w:rsidRDefault="003C3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0267783"/>
    </w:sdtPr>
    <w:sdtContent>
      <w:p w14:paraId="556636CB" w14:textId="77777777" w:rsidR="00235913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50DBA4" w14:textId="77777777" w:rsidR="00235913" w:rsidRDefault="00235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45188776"/>
    </w:sdtPr>
    <w:sdtContent>
      <w:p w14:paraId="541F233C" w14:textId="77777777" w:rsidR="00235913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4997A809" w14:textId="77777777" w:rsidR="00235913" w:rsidRDefault="0023591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5088DC" w14:textId="77777777" w:rsidR="00235913" w:rsidRDefault="00235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BF65F7" w14:textId="77777777" w:rsidR="003C3005" w:rsidRDefault="003C3005">
      <w:r>
        <w:separator/>
      </w:r>
    </w:p>
  </w:footnote>
  <w:footnote w:type="continuationSeparator" w:id="0">
    <w:p w14:paraId="030CAD81" w14:textId="77777777" w:rsidR="003C3005" w:rsidRDefault="003C3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CD079F" w14:textId="77777777" w:rsidR="00235913" w:rsidRDefault="002359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6A07B5" w14:textId="77777777" w:rsidR="00235913" w:rsidRDefault="002359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FD1ACB" w14:textId="77777777" w:rsidR="00235913" w:rsidRDefault="002359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112835"/>
    <w:multiLevelType w:val="multilevel"/>
    <w:tmpl w:val="0F112835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97944EC"/>
    <w:multiLevelType w:val="multilevel"/>
    <w:tmpl w:val="597944E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17675747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611538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43605"/>
    <w:rsid w:val="00151172"/>
    <w:rsid w:val="00154F34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35913"/>
    <w:rsid w:val="00261706"/>
    <w:rsid w:val="00262812"/>
    <w:rsid w:val="002746B0"/>
    <w:rsid w:val="0027752A"/>
    <w:rsid w:val="002837F7"/>
    <w:rsid w:val="002B58D2"/>
    <w:rsid w:val="002C6388"/>
    <w:rsid w:val="002D6814"/>
    <w:rsid w:val="002F5710"/>
    <w:rsid w:val="00300408"/>
    <w:rsid w:val="00333333"/>
    <w:rsid w:val="0033381E"/>
    <w:rsid w:val="003765BC"/>
    <w:rsid w:val="003855F9"/>
    <w:rsid w:val="00396788"/>
    <w:rsid w:val="003B40DC"/>
    <w:rsid w:val="003C3005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F1260"/>
    <w:rsid w:val="00E01251"/>
    <w:rsid w:val="00E028DC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153C022C"/>
    <w:rsid w:val="359B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645A04"/>
  <w15:docId w15:val="{E280BB88-8913-488A-9C68-5E3B6CBA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19"/>
        <w:tab w:val="right" w:pos="9638"/>
      </w:tabs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9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ListParagraph">
    <w:name w:val="List Paragraph"/>
    <w:basedOn w:val="Normal"/>
    <w:uiPriority w:val="99"/>
    <w:qFormat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NoSpacing">
    <w:name w:val="No Spacing"/>
    <w:uiPriority w:val="1"/>
    <w:qFormat/>
    <w:rPr>
      <w:sz w:val="24"/>
      <w:szCs w:val="24"/>
      <w:lang w:val="it-IT" w:eastAsia="en-US"/>
    </w:r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qFormat/>
    <w:rPr>
      <w:sz w:val="22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15">
    <w:name w:val="15"/>
    <w:basedOn w:val="DefaultParagraphFont"/>
    <w:rPr>
      <w:rFonts w:ascii="Calibri" w:hAnsi="Calibri" w:cs="Calibri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shailushrikhan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9</Pages>
  <Words>1193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orenzon</dc:creator>
  <cp:lastModifiedBy>Aditya Kunte</cp:lastModifiedBy>
  <cp:revision>3</cp:revision>
  <dcterms:created xsi:type="dcterms:W3CDTF">2024-02-07T05:11:00Z</dcterms:created>
  <dcterms:modified xsi:type="dcterms:W3CDTF">2024-08-0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GrammarlyDocumentId">
    <vt:lpwstr>64c2b6f16f52ce7ca4bd540e0666797bc39b2bbfe1c9621a4dd5f1134c795a8b</vt:lpwstr>
  </property>
  <property fmtid="{D5CDD505-2E9C-101B-9397-08002B2CF9AE}" pid="10" name="KSOProductBuildVer">
    <vt:lpwstr>1033-12.2.0.17153</vt:lpwstr>
  </property>
  <property fmtid="{D5CDD505-2E9C-101B-9397-08002B2CF9AE}" pid="11" name="ICV">
    <vt:lpwstr>B64A326ED42245518AC443F4E000F454_13</vt:lpwstr>
  </property>
</Properties>
</file>